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B4BC4" w14:textId="77777777" w:rsidR="00813972" w:rsidRDefault="00813972" w:rsidP="00813972">
      <w:pPr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Table S1 Diagnostic and grading criteria for myelosuppression. According to WHO classification standard of common toxic and side effects of anticancer drugs</w:t>
      </w:r>
      <w:r>
        <w:rPr>
          <w:rFonts w:ascii="Times New Roman" w:hAnsi="Times New Roman" w:hint="eastAsia"/>
          <w:sz w:val="28"/>
          <w:szCs w:val="28"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91"/>
        <w:gridCol w:w="1375"/>
        <w:gridCol w:w="1344"/>
        <w:gridCol w:w="1406"/>
        <w:gridCol w:w="1356"/>
      </w:tblGrid>
      <w:tr w:rsidR="00813972" w14:paraId="67EF0807" w14:textId="77777777" w:rsidTr="000018C9">
        <w:tc>
          <w:tcPr>
            <w:tcW w:w="18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C725650" w14:textId="77777777" w:rsidR="00813972" w:rsidRDefault="00813972" w:rsidP="00001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assification index</w:t>
            </w:r>
          </w:p>
        </w:tc>
        <w:tc>
          <w:tcPr>
            <w:tcW w:w="13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9661E7F" w14:textId="77777777" w:rsidR="00813972" w:rsidRDefault="00813972" w:rsidP="00001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ukocyte</w:t>
            </w:r>
          </w:p>
          <w:p w14:paraId="2DACA30A" w14:textId="77777777" w:rsidR="00813972" w:rsidRDefault="00813972" w:rsidP="000018C9">
            <w:pPr>
              <w:rPr>
                <w:rFonts w:ascii="Times New Roman" w:hAnsi="Times New Roman"/>
              </w:rPr>
            </w:pPr>
            <w:bookmarkStart w:id="0" w:name="OLE_LINK1"/>
            <w:r>
              <w:rPr>
                <w:rFonts w:ascii="Times New Roman" w:hAnsi="Times New Roman"/>
              </w:rPr>
              <w:t>(10^9/L)</w:t>
            </w:r>
            <w:bookmarkEnd w:id="0"/>
          </w:p>
        </w:tc>
        <w:tc>
          <w:tcPr>
            <w:tcW w:w="13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2F77340" w14:textId="77777777" w:rsidR="00813972" w:rsidRDefault="00813972" w:rsidP="00001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anulocyte</w:t>
            </w:r>
          </w:p>
          <w:p w14:paraId="7A0D3610" w14:textId="77777777" w:rsidR="00813972" w:rsidRDefault="00813972" w:rsidP="00001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0^9/L)</w:t>
            </w:r>
          </w:p>
        </w:tc>
        <w:tc>
          <w:tcPr>
            <w:tcW w:w="14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7DFFF84" w14:textId="77777777" w:rsidR="00813972" w:rsidRDefault="00813972" w:rsidP="00001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rombocyte</w:t>
            </w:r>
          </w:p>
          <w:p w14:paraId="175A66F6" w14:textId="77777777" w:rsidR="00813972" w:rsidRDefault="00813972" w:rsidP="00001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0^9/L)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22CB673" w14:textId="77777777" w:rsidR="00813972" w:rsidRDefault="00813972" w:rsidP="00001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moglobin</w:t>
            </w:r>
          </w:p>
          <w:p w14:paraId="08600D68" w14:textId="77777777" w:rsidR="00813972" w:rsidRDefault="00813972" w:rsidP="00001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g/L)</w:t>
            </w:r>
          </w:p>
        </w:tc>
      </w:tr>
      <w:tr w:rsidR="00813972" w14:paraId="54A0CFBC" w14:textId="77777777" w:rsidTr="000018C9">
        <w:tc>
          <w:tcPr>
            <w:tcW w:w="18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13DCAF" w14:textId="77777777" w:rsidR="00813972" w:rsidRDefault="00813972" w:rsidP="00001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vel zero</w:t>
            </w:r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060290" w14:textId="77777777" w:rsidR="00813972" w:rsidRDefault="00813972" w:rsidP="00001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≥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3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9D11C0" w14:textId="77777777" w:rsidR="00813972" w:rsidRDefault="00813972" w:rsidP="00001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≥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BEB882" w14:textId="77777777" w:rsidR="00813972" w:rsidRDefault="00813972" w:rsidP="00001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≥</w:t>
            </w: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B93130" w14:textId="77777777" w:rsidR="00813972" w:rsidRDefault="00813972" w:rsidP="000018C9">
            <w:pPr>
              <w:rPr>
                <w:rFonts w:ascii="Times New Roman" w:hAnsi="Times New Roman"/>
              </w:rPr>
            </w:pPr>
            <w:bookmarkStart w:id="1" w:name="OLE_LINK4"/>
            <w:r>
              <w:rPr>
                <w:rFonts w:ascii="Times New Roman" w:hAnsi="Times New Roman" w:hint="eastAsia"/>
              </w:rPr>
              <w:t>≥</w:t>
            </w:r>
            <w:bookmarkEnd w:id="1"/>
            <w:r>
              <w:rPr>
                <w:rFonts w:ascii="Times New Roman" w:hAnsi="Times New Roman"/>
              </w:rPr>
              <w:t>110</w:t>
            </w:r>
          </w:p>
        </w:tc>
      </w:tr>
      <w:tr w:rsidR="00813972" w14:paraId="40E74592" w14:textId="77777777" w:rsidTr="000018C9"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84E3C35" w14:textId="77777777" w:rsidR="00813972" w:rsidRDefault="00813972" w:rsidP="000018C9">
            <w:pPr>
              <w:rPr>
                <w:rFonts w:ascii="Times New Roman" w:hAnsi="Times New Roman"/>
              </w:rPr>
            </w:pPr>
            <w:bookmarkStart w:id="2" w:name="OLE_LINK2"/>
            <w:r>
              <w:rPr>
                <w:rFonts w:ascii="Times New Roman" w:hAnsi="Times New Roman"/>
              </w:rPr>
              <w:t>Level</w:t>
            </w:r>
            <w:bookmarkEnd w:id="2"/>
            <w:r>
              <w:rPr>
                <w:rFonts w:ascii="Times New Roman" w:hAnsi="Times New Roman"/>
              </w:rPr>
              <w:t xml:space="preserve"> on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C68A016" w14:textId="77777777" w:rsidR="00813972" w:rsidRDefault="00813972" w:rsidP="00001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9-3.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44D235DF" w14:textId="77777777" w:rsidR="00813972" w:rsidRDefault="00813972" w:rsidP="00001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-1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F698999" w14:textId="77777777" w:rsidR="00813972" w:rsidRDefault="00813972" w:rsidP="00001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9-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ED08767" w14:textId="77777777" w:rsidR="00813972" w:rsidRDefault="00813972" w:rsidP="00001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9-95</w:t>
            </w:r>
          </w:p>
        </w:tc>
      </w:tr>
      <w:tr w:rsidR="00813972" w14:paraId="1946C492" w14:textId="77777777" w:rsidTr="000018C9"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364D300" w14:textId="77777777" w:rsidR="00813972" w:rsidRDefault="00813972" w:rsidP="00001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vel two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DFF5C20" w14:textId="77777777" w:rsidR="00813972" w:rsidRDefault="00813972" w:rsidP="00001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-2.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587E0925" w14:textId="77777777" w:rsidR="00813972" w:rsidRDefault="00813972" w:rsidP="00001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-1.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631C241" w14:textId="77777777" w:rsidR="00813972" w:rsidRDefault="00813972" w:rsidP="00001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-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DF63471" w14:textId="77777777" w:rsidR="00813972" w:rsidRDefault="00813972" w:rsidP="00001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-80</w:t>
            </w:r>
          </w:p>
        </w:tc>
      </w:tr>
      <w:tr w:rsidR="00813972" w14:paraId="36F1081E" w14:textId="77777777" w:rsidTr="000018C9"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AEFCFB5" w14:textId="77777777" w:rsidR="00813972" w:rsidRDefault="00813972" w:rsidP="000018C9">
            <w:pPr>
              <w:rPr>
                <w:rFonts w:ascii="Times New Roman" w:hAnsi="Times New Roman"/>
              </w:rPr>
            </w:pPr>
            <w:bookmarkStart w:id="3" w:name="OLE_LINK3"/>
            <w:r>
              <w:rPr>
                <w:rFonts w:ascii="Times New Roman" w:hAnsi="Times New Roman"/>
              </w:rPr>
              <w:t>Level three</w:t>
            </w:r>
            <w:bookmarkEnd w:id="3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D003535" w14:textId="77777777" w:rsidR="00813972" w:rsidRDefault="00813972" w:rsidP="00001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-1.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3C062605" w14:textId="77777777" w:rsidR="00813972" w:rsidRDefault="00813972" w:rsidP="00001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-0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2ED59B8" w14:textId="77777777" w:rsidR="00813972" w:rsidRDefault="00813972" w:rsidP="00001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-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697C1C1" w14:textId="77777777" w:rsidR="00813972" w:rsidRDefault="00813972" w:rsidP="00001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9-65</w:t>
            </w:r>
          </w:p>
        </w:tc>
      </w:tr>
      <w:tr w:rsidR="00813972" w14:paraId="5B1E01AA" w14:textId="77777777" w:rsidTr="000018C9">
        <w:tc>
          <w:tcPr>
            <w:tcW w:w="18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D13C3E" w14:textId="77777777" w:rsidR="00813972" w:rsidRDefault="00813972" w:rsidP="00001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vel four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00EC18" w14:textId="77777777" w:rsidR="00813972" w:rsidRDefault="00813972" w:rsidP="00001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1.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6E18D4" w14:textId="77777777" w:rsidR="00813972" w:rsidRDefault="00813972" w:rsidP="00001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5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BB5B1F" w14:textId="77777777" w:rsidR="00813972" w:rsidRDefault="00813972" w:rsidP="00001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2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A3B9DC" w14:textId="77777777" w:rsidR="00813972" w:rsidRDefault="00813972" w:rsidP="00001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65</w:t>
            </w:r>
          </w:p>
        </w:tc>
      </w:tr>
    </w:tbl>
    <w:p w14:paraId="2932C14F" w14:textId="77777777" w:rsidR="00813972" w:rsidRDefault="00813972" w:rsidP="00813972"/>
    <w:p w14:paraId="51650ED3" w14:textId="77777777" w:rsidR="003E0470" w:rsidRDefault="003E0470"/>
    <w:p w14:paraId="2F3EE802" w14:textId="77777777" w:rsidR="00813972" w:rsidRDefault="00813972"/>
    <w:p w14:paraId="04DD5AFB" w14:textId="77777777" w:rsidR="00813972" w:rsidRDefault="00813972"/>
    <w:p w14:paraId="47005CE3" w14:textId="77777777" w:rsidR="00813972" w:rsidRDefault="00813972" w:rsidP="00813972">
      <w:pPr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 xml:space="preserve">Table S2 Clinical impact of </w:t>
      </w:r>
      <w:proofErr w:type="spellStart"/>
      <w:r>
        <w:rPr>
          <w:rFonts w:ascii="Times New Roman" w:hAnsi="Times New Roman" w:hint="eastAsia"/>
          <w:sz w:val="28"/>
          <w:szCs w:val="28"/>
        </w:rPr>
        <w:t>mNGS</w:t>
      </w:r>
      <w:proofErr w:type="spellEnd"/>
      <w:r>
        <w:rPr>
          <w:rFonts w:ascii="Times New Roman" w:hAnsi="Times New Roman" w:hint="eastAsia"/>
          <w:sz w:val="28"/>
          <w:szCs w:val="28"/>
        </w:rPr>
        <w:t xml:space="preserve"> results on </w:t>
      </w:r>
      <w:r>
        <w:rPr>
          <w:rFonts w:ascii="Times New Roman" w:hAnsi="Times New Roman"/>
          <w:sz w:val="28"/>
          <w:szCs w:val="28"/>
        </w:rPr>
        <w:t>anti-infective</w:t>
      </w:r>
      <w:r>
        <w:rPr>
          <w:rFonts w:ascii="Times New Roman" w:hAnsi="Times New Roman" w:hint="eastAsia"/>
          <w:sz w:val="28"/>
          <w:szCs w:val="28"/>
        </w:rPr>
        <w:t xml:space="preserve"> treatment.</w:t>
      </w:r>
    </w:p>
    <w:tbl>
      <w:tblPr>
        <w:tblStyle w:val="TableGrid"/>
        <w:tblW w:w="0" w:type="auto"/>
        <w:tblInd w:w="0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5144"/>
        <w:gridCol w:w="3378"/>
      </w:tblGrid>
      <w:tr w:rsidR="00813972" w14:paraId="18100101" w14:textId="77777777" w:rsidTr="000018C9">
        <w:tc>
          <w:tcPr>
            <w:tcW w:w="5144" w:type="dxa"/>
            <w:tcBorders>
              <w:bottom w:val="single" w:sz="4" w:space="0" w:color="auto"/>
              <w:tl2br w:val="nil"/>
              <w:tr2bl w:val="nil"/>
            </w:tcBorders>
          </w:tcPr>
          <w:p w14:paraId="5CE68EFB" w14:textId="77777777" w:rsidR="00813972" w:rsidRDefault="00813972" w:rsidP="000018C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 xml:space="preserve">Treatment changes owing to </w:t>
            </w:r>
            <w:proofErr w:type="spellStart"/>
            <w:r>
              <w:rPr>
                <w:rFonts w:ascii="Times New Roman" w:hAnsi="Times New Roman"/>
                <w:b/>
                <w:bCs/>
                <w:szCs w:val="21"/>
              </w:rPr>
              <w:t>mNGS</w:t>
            </w:r>
            <w:proofErr w:type="spellEnd"/>
            <w:r>
              <w:rPr>
                <w:rFonts w:ascii="Times New Roman" w:hAnsi="Times New Roman" w:hint="eastAsia"/>
                <w:b/>
                <w:bCs/>
                <w:szCs w:val="21"/>
              </w:rPr>
              <w:t xml:space="preserve"> results</w:t>
            </w:r>
          </w:p>
        </w:tc>
        <w:tc>
          <w:tcPr>
            <w:tcW w:w="3378" w:type="dxa"/>
            <w:tcBorders>
              <w:bottom w:val="single" w:sz="4" w:space="0" w:color="auto"/>
              <w:tl2br w:val="nil"/>
              <w:tr2bl w:val="nil"/>
            </w:tcBorders>
          </w:tcPr>
          <w:p w14:paraId="140828C0" w14:textId="77777777" w:rsidR="00813972" w:rsidRDefault="00813972" w:rsidP="000018C9">
            <w:pPr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/>
                <w:b/>
                <w:bCs/>
              </w:rPr>
              <w:t>No</w:t>
            </w:r>
            <w:r>
              <w:rPr>
                <w:rFonts w:ascii="Times New Roman" w:hAnsi="Times New Roman" w:hint="eastAsia"/>
                <w:b/>
                <w:bCs/>
              </w:rPr>
              <w:t xml:space="preserve">. </w:t>
            </w:r>
            <w:r>
              <w:rPr>
                <w:rFonts w:ascii="Times New Roman" w:hAnsi="Times New Roman"/>
                <w:b/>
                <w:bCs/>
              </w:rPr>
              <w:t>(%)</w:t>
            </w:r>
          </w:p>
        </w:tc>
      </w:tr>
      <w:tr w:rsidR="00813972" w14:paraId="005BA121" w14:textId="77777777" w:rsidTr="000018C9">
        <w:tc>
          <w:tcPr>
            <w:tcW w:w="5144" w:type="dxa"/>
            <w:tcBorders>
              <w:top w:val="single" w:sz="4" w:space="0" w:color="auto"/>
            </w:tcBorders>
          </w:tcPr>
          <w:p w14:paraId="39034022" w14:textId="77777777" w:rsidR="00813972" w:rsidRDefault="00813972" w:rsidP="000018C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 xml:space="preserve">No </w:t>
            </w:r>
            <w:proofErr w:type="spellStart"/>
            <w:r>
              <w:rPr>
                <w:rFonts w:ascii="Times New Roman" w:hAnsi="Times New Roman" w:hint="eastAsia"/>
                <w:b/>
                <w:bCs/>
                <w:szCs w:val="21"/>
              </w:rPr>
              <w:t>changs</w:t>
            </w:r>
            <w:proofErr w:type="spellEnd"/>
          </w:p>
        </w:tc>
        <w:tc>
          <w:tcPr>
            <w:tcW w:w="3378" w:type="dxa"/>
            <w:tcBorders>
              <w:top w:val="single" w:sz="4" w:space="0" w:color="auto"/>
            </w:tcBorders>
          </w:tcPr>
          <w:p w14:paraId="4CC017BE" w14:textId="77777777" w:rsidR="00813972" w:rsidRDefault="00813972" w:rsidP="000018C9">
            <w:pPr>
              <w:rPr>
                <w:rFonts w:ascii="Times New Roman" w:hAnsi="Times New Roman"/>
                <w:szCs w:val="21"/>
              </w:rPr>
            </w:pPr>
          </w:p>
        </w:tc>
      </w:tr>
      <w:tr w:rsidR="00813972" w14:paraId="704614D4" w14:textId="77777777" w:rsidTr="000018C9">
        <w:tc>
          <w:tcPr>
            <w:tcW w:w="5144" w:type="dxa"/>
            <w:tcBorders>
              <w:tl2br w:val="nil"/>
              <w:tr2bl w:val="nil"/>
            </w:tcBorders>
          </w:tcPr>
          <w:p w14:paraId="56411EF1" w14:textId="77777777" w:rsidR="00813972" w:rsidRDefault="00813972" w:rsidP="000018C9">
            <w:pPr>
              <w:rPr>
                <w:rFonts w:ascii="Times New Roman" w:hAnsi="Times New Roman"/>
                <w:kern w:val="2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mpirical</w:t>
            </w:r>
            <w:r>
              <w:rPr>
                <w:rFonts w:ascii="Times New Roman" w:hAnsi="Times New Roman" w:hint="eastAsia"/>
                <w:szCs w:val="21"/>
              </w:rPr>
              <w:t xml:space="preserve"> antibiotic </w:t>
            </w:r>
            <w:r>
              <w:rPr>
                <w:rFonts w:ascii="Times New Roman" w:hAnsi="Times New Roman"/>
                <w:szCs w:val="21"/>
              </w:rPr>
              <w:t>treatment continued</w:t>
            </w:r>
          </w:p>
        </w:tc>
        <w:tc>
          <w:tcPr>
            <w:tcW w:w="3378" w:type="dxa"/>
            <w:tcBorders>
              <w:tl2br w:val="nil"/>
              <w:tr2bl w:val="nil"/>
            </w:tcBorders>
          </w:tcPr>
          <w:p w14:paraId="1B4CE6FC" w14:textId="77777777" w:rsidR="00813972" w:rsidRDefault="00813972" w:rsidP="000018C9">
            <w:pPr>
              <w:rPr>
                <w:rFonts w:ascii="Times New Roman" w:hAnsi="Times New Roman" w:hint="eastAsia"/>
                <w:kern w:val="2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3 (37.10%)</w:t>
            </w:r>
          </w:p>
        </w:tc>
      </w:tr>
      <w:tr w:rsidR="00813972" w14:paraId="5F52FF5F" w14:textId="77777777" w:rsidTr="000018C9">
        <w:tc>
          <w:tcPr>
            <w:tcW w:w="5144" w:type="dxa"/>
            <w:tcBorders>
              <w:tl2br w:val="nil"/>
              <w:tr2bl w:val="nil"/>
            </w:tcBorders>
          </w:tcPr>
          <w:p w14:paraId="4B9A0D90" w14:textId="77777777" w:rsidR="00813972" w:rsidRDefault="00813972" w:rsidP="000018C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Treatment changes</w:t>
            </w:r>
          </w:p>
        </w:tc>
        <w:tc>
          <w:tcPr>
            <w:tcW w:w="3378" w:type="dxa"/>
            <w:tcBorders>
              <w:tl2br w:val="nil"/>
              <w:tr2bl w:val="nil"/>
            </w:tcBorders>
          </w:tcPr>
          <w:p w14:paraId="70073396" w14:textId="77777777" w:rsidR="00813972" w:rsidRDefault="00813972" w:rsidP="000018C9">
            <w:pPr>
              <w:rPr>
                <w:rFonts w:ascii="Times New Roman" w:hAnsi="Times New Roman" w:hint="eastAsia"/>
                <w:szCs w:val="21"/>
              </w:rPr>
            </w:pPr>
          </w:p>
        </w:tc>
      </w:tr>
      <w:tr w:rsidR="00813972" w14:paraId="63979DCA" w14:textId="77777777" w:rsidTr="000018C9">
        <w:tc>
          <w:tcPr>
            <w:tcW w:w="5144" w:type="dxa"/>
            <w:tcBorders>
              <w:tl2br w:val="nil"/>
              <w:tr2bl w:val="nil"/>
            </w:tcBorders>
          </w:tcPr>
          <w:p w14:paraId="0E1BBF59" w14:textId="77777777" w:rsidR="00813972" w:rsidRDefault="00813972" w:rsidP="000018C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Add antibiotics </w:t>
            </w:r>
            <w:proofErr w:type="gramStart"/>
            <w:r>
              <w:rPr>
                <w:rFonts w:ascii="Times New Roman" w:hAnsi="Times New Roman"/>
                <w:szCs w:val="21"/>
              </w:rPr>
              <w:t>on the basis of</w:t>
            </w:r>
            <w:proofErr w:type="gramEnd"/>
            <w:r>
              <w:rPr>
                <w:rFonts w:ascii="Times New Roman" w:hAnsi="Times New Roman"/>
                <w:szCs w:val="21"/>
              </w:rPr>
              <w:t xml:space="preserve"> the original</w:t>
            </w:r>
          </w:p>
        </w:tc>
        <w:tc>
          <w:tcPr>
            <w:tcW w:w="3378" w:type="dxa"/>
            <w:tcBorders>
              <w:tl2br w:val="nil"/>
              <w:tr2bl w:val="nil"/>
            </w:tcBorders>
          </w:tcPr>
          <w:p w14:paraId="59887905" w14:textId="77777777" w:rsidR="00813972" w:rsidRDefault="00813972" w:rsidP="000018C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4 (38.71%)</w:t>
            </w:r>
          </w:p>
        </w:tc>
      </w:tr>
      <w:tr w:rsidR="00813972" w14:paraId="3E458DD7" w14:textId="77777777" w:rsidTr="000018C9">
        <w:tc>
          <w:tcPr>
            <w:tcW w:w="5144" w:type="dxa"/>
            <w:tcBorders>
              <w:tl2br w:val="nil"/>
              <w:tr2bl w:val="nil"/>
            </w:tcBorders>
          </w:tcPr>
          <w:p w14:paraId="4A8D3A94" w14:textId="77777777" w:rsidR="00813972" w:rsidRDefault="00813972" w:rsidP="000018C9">
            <w:pPr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djust antibiotics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gramStart"/>
            <w:r>
              <w:rPr>
                <w:rFonts w:ascii="Times New Roman" w:hAnsi="Times New Roman"/>
                <w:szCs w:val="21"/>
              </w:rPr>
              <w:t>on the basis of</w:t>
            </w:r>
            <w:proofErr w:type="gramEnd"/>
            <w:r>
              <w:rPr>
                <w:rFonts w:ascii="Times New Roman" w:hAnsi="Times New Roman"/>
                <w:szCs w:val="21"/>
              </w:rPr>
              <w:t xml:space="preserve"> the original</w:t>
            </w:r>
          </w:p>
        </w:tc>
        <w:tc>
          <w:tcPr>
            <w:tcW w:w="3378" w:type="dxa"/>
            <w:tcBorders>
              <w:tl2br w:val="nil"/>
              <w:tr2bl w:val="nil"/>
            </w:tcBorders>
          </w:tcPr>
          <w:p w14:paraId="270D24B2" w14:textId="77777777" w:rsidR="00813972" w:rsidRDefault="00813972" w:rsidP="000018C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4 (22.58%)</w:t>
            </w:r>
          </w:p>
        </w:tc>
      </w:tr>
      <w:tr w:rsidR="00813972" w14:paraId="253015DB" w14:textId="77777777" w:rsidTr="000018C9">
        <w:tc>
          <w:tcPr>
            <w:tcW w:w="5144" w:type="dxa"/>
            <w:tcBorders>
              <w:tl2br w:val="nil"/>
              <w:tr2bl w:val="nil"/>
            </w:tcBorders>
          </w:tcPr>
          <w:p w14:paraId="0D5F4E65" w14:textId="77777777" w:rsidR="00813972" w:rsidRDefault="00813972" w:rsidP="000018C9">
            <w:pPr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duce antibiotics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gramStart"/>
            <w:r>
              <w:rPr>
                <w:rFonts w:ascii="Times New Roman" w:hAnsi="Times New Roman"/>
                <w:szCs w:val="21"/>
              </w:rPr>
              <w:t>on the basis of</w:t>
            </w:r>
            <w:proofErr w:type="gramEnd"/>
            <w:r>
              <w:rPr>
                <w:rFonts w:ascii="Times New Roman" w:hAnsi="Times New Roman"/>
                <w:szCs w:val="21"/>
              </w:rPr>
              <w:t xml:space="preserve"> the original</w:t>
            </w:r>
          </w:p>
        </w:tc>
        <w:tc>
          <w:tcPr>
            <w:tcW w:w="3378" w:type="dxa"/>
            <w:tcBorders>
              <w:tl2br w:val="nil"/>
              <w:tr2bl w:val="nil"/>
            </w:tcBorders>
          </w:tcPr>
          <w:p w14:paraId="1C4F31A4" w14:textId="77777777" w:rsidR="00813972" w:rsidRDefault="00813972" w:rsidP="000018C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 (1.61%)</w:t>
            </w:r>
          </w:p>
        </w:tc>
      </w:tr>
    </w:tbl>
    <w:p w14:paraId="40C32BA7" w14:textId="77777777" w:rsidR="00813972" w:rsidRDefault="00813972" w:rsidP="00813972"/>
    <w:p w14:paraId="56C487FD" w14:textId="77777777" w:rsidR="00813972" w:rsidRDefault="00813972"/>
    <w:p w14:paraId="41C90E1E" w14:textId="77777777" w:rsidR="00813972" w:rsidRDefault="00813972"/>
    <w:p w14:paraId="09EC3A7E" w14:textId="77777777" w:rsidR="00813972" w:rsidRDefault="00813972"/>
    <w:p w14:paraId="30EEA3B5" w14:textId="77777777" w:rsidR="00813972" w:rsidRDefault="00813972" w:rsidP="00813972">
      <w:pPr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Table S3 Changes in patient indicators within the subsequent 7 days after optimizing anti-infective treatment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3557"/>
        <w:gridCol w:w="2465"/>
        <w:gridCol w:w="2500"/>
      </w:tblGrid>
      <w:tr w:rsidR="00813972" w14:paraId="1E43A38E" w14:textId="77777777" w:rsidTr="000018C9">
        <w:tc>
          <w:tcPr>
            <w:tcW w:w="35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0BB0C1E" w14:textId="77777777" w:rsidR="00813972" w:rsidRDefault="00813972" w:rsidP="000018C9">
            <w:pPr>
              <w:rPr>
                <w:rFonts w:ascii="Times New Roman" w:hAnsi="Times New Roman"/>
              </w:rPr>
            </w:pPr>
          </w:p>
        </w:tc>
        <w:tc>
          <w:tcPr>
            <w:tcW w:w="24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2CC7CB1" w14:textId="77777777" w:rsidR="00813972" w:rsidRDefault="00813972" w:rsidP="00001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mprovement</w:t>
            </w:r>
          </w:p>
        </w:tc>
        <w:tc>
          <w:tcPr>
            <w:tcW w:w="25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9D86912" w14:textId="77777777" w:rsidR="00813972" w:rsidRDefault="00813972" w:rsidP="00001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improvement</w:t>
            </w:r>
          </w:p>
        </w:tc>
      </w:tr>
      <w:tr w:rsidR="00813972" w14:paraId="3FAAEE46" w14:textId="77777777" w:rsidTr="000018C9">
        <w:tc>
          <w:tcPr>
            <w:tcW w:w="355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E64FC6" w14:textId="77777777" w:rsidR="00813972" w:rsidRDefault="00813972" w:rsidP="000018C9">
            <w:r>
              <w:rPr>
                <w:rFonts w:ascii="Times New Roman" w:hAnsi="Times New Roman"/>
              </w:rPr>
              <w:t>White blood cell (10</w:t>
            </w:r>
            <w:r>
              <w:rPr>
                <w:rFonts w:ascii="Times New Roman" w:hAnsi="Times New Roman"/>
                <w:vertAlign w:val="superscript"/>
              </w:rPr>
              <w:t>9</w:t>
            </w:r>
            <w:r>
              <w:rPr>
                <w:rFonts w:ascii="Times New Roman" w:hAnsi="Times New Roman"/>
              </w:rPr>
              <w:t>/L)</w:t>
            </w:r>
          </w:p>
        </w:tc>
        <w:tc>
          <w:tcPr>
            <w:tcW w:w="24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8F1E35" w14:textId="77777777" w:rsidR="00813972" w:rsidRDefault="00813972" w:rsidP="00001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 (56.45%)</w:t>
            </w:r>
          </w:p>
        </w:tc>
        <w:tc>
          <w:tcPr>
            <w:tcW w:w="25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86AD15" w14:textId="77777777" w:rsidR="00813972" w:rsidRDefault="00813972" w:rsidP="00001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 (43.55%)</w:t>
            </w:r>
          </w:p>
        </w:tc>
      </w:tr>
      <w:tr w:rsidR="00813972" w14:paraId="7254C172" w14:textId="77777777" w:rsidTr="000018C9"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</w:tcPr>
          <w:p w14:paraId="1B83BFC9" w14:textId="77777777" w:rsidR="00813972" w:rsidRDefault="00813972" w:rsidP="000018C9">
            <w:r>
              <w:rPr>
                <w:rFonts w:ascii="Times New Roman" w:hAnsi="Times New Roman"/>
              </w:rPr>
              <w:t>C reactive protein (mg/L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28613905" w14:textId="77777777" w:rsidR="00813972" w:rsidRDefault="00813972" w:rsidP="00001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 (66.13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34D534BB" w14:textId="77777777" w:rsidR="00813972" w:rsidRDefault="00813972" w:rsidP="00001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 (33.87%)</w:t>
            </w:r>
          </w:p>
        </w:tc>
      </w:tr>
      <w:tr w:rsidR="00813972" w14:paraId="1ED922CD" w14:textId="77777777" w:rsidTr="000018C9"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</w:tcPr>
          <w:p w14:paraId="388E389D" w14:textId="77777777" w:rsidR="00813972" w:rsidRDefault="00813972" w:rsidP="000018C9">
            <w:r>
              <w:rPr>
                <w:rFonts w:ascii="Times New Roman" w:hAnsi="Times New Roman"/>
              </w:rPr>
              <w:t>Procalcitonin (ng/mL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431E9ECD" w14:textId="77777777" w:rsidR="00813972" w:rsidRDefault="00813972" w:rsidP="00001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 (62.90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08BEE80E" w14:textId="77777777" w:rsidR="00813972" w:rsidRDefault="00813972" w:rsidP="00001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 (37.10%)</w:t>
            </w:r>
          </w:p>
        </w:tc>
      </w:tr>
      <w:tr w:rsidR="00813972" w14:paraId="6C33E05E" w14:textId="77777777" w:rsidTr="000018C9"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</w:tcPr>
          <w:p w14:paraId="0B18D16A" w14:textId="77777777" w:rsidR="00813972" w:rsidRDefault="00813972" w:rsidP="000018C9">
            <w:r>
              <w:rPr>
                <w:rFonts w:ascii="Times New Roman" w:hAnsi="Times New Roman"/>
              </w:rPr>
              <w:t>Oxygenation index (mmHg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52269929" w14:textId="77777777" w:rsidR="00813972" w:rsidRDefault="00813972" w:rsidP="00001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 (80.65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2DCEA8F1" w14:textId="77777777" w:rsidR="00813972" w:rsidRDefault="00813972" w:rsidP="00001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 (19.35%)</w:t>
            </w:r>
          </w:p>
        </w:tc>
      </w:tr>
      <w:tr w:rsidR="00813972" w14:paraId="28ECC093" w14:textId="77777777" w:rsidTr="000018C9">
        <w:tc>
          <w:tcPr>
            <w:tcW w:w="35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33668B" w14:textId="77777777" w:rsidR="00813972" w:rsidRDefault="00813972" w:rsidP="00001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est X-ray or CT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F1A7A7" w14:textId="77777777" w:rsidR="00813972" w:rsidRDefault="00813972" w:rsidP="00001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 (51.61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B9A49B" w14:textId="77777777" w:rsidR="00813972" w:rsidRDefault="00813972" w:rsidP="000018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 (48.39%)</w:t>
            </w:r>
          </w:p>
        </w:tc>
      </w:tr>
    </w:tbl>
    <w:p w14:paraId="1DA4A165" w14:textId="77777777" w:rsidR="00813972" w:rsidRDefault="00813972" w:rsidP="00813972"/>
    <w:p w14:paraId="1CC8361F" w14:textId="77777777" w:rsidR="00813972" w:rsidRDefault="00813972"/>
    <w:sectPr w:rsidR="008139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Arial Rounded MT Bold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972"/>
    <w:rsid w:val="003E0470"/>
    <w:rsid w:val="00813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6D20B"/>
  <w15:chartTrackingRefBased/>
  <w15:docId w15:val="{459FB58B-BC0D-451B-A3F3-AA21245C5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972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1"/>
      <w:szCs w:val="24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1397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y Dhinagaran</dc:creator>
  <cp:keywords/>
  <dc:description/>
  <cp:lastModifiedBy>Revathy Dhinagaran</cp:lastModifiedBy>
  <cp:revision>1</cp:revision>
  <dcterms:created xsi:type="dcterms:W3CDTF">2023-12-29T07:56:00Z</dcterms:created>
  <dcterms:modified xsi:type="dcterms:W3CDTF">2023-12-29T07:59:00Z</dcterms:modified>
</cp:coreProperties>
</file>